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7A53" w:rsidRPr="00BD7BA8" w:rsidRDefault="00A77A53" w:rsidP="00A77A5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1</w:t>
      </w:r>
      <w:r>
        <w:rPr>
          <w:rFonts w:ascii="Times New Roman" w:hAnsi="Times New Roman" w:cs="Times New Roman" w:hint="eastAsia"/>
          <w:b/>
          <w:sz w:val="24"/>
          <w:szCs w:val="24"/>
        </w:rPr>
        <w:t>0</w:t>
      </w:r>
      <w:r w:rsidRPr="00BD7BA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D7BA8">
        <w:rPr>
          <w:rFonts w:ascii="Times New Roman" w:hAnsi="Times New Roman" w:cs="Times New Roman"/>
          <w:b/>
          <w:sz w:val="24"/>
          <w:szCs w:val="24"/>
        </w:rPr>
        <w:t xml:space="preserve"> Primers for </w:t>
      </w:r>
      <w:proofErr w:type="spellStart"/>
      <w:r w:rsidRPr="00BD7BA8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A77A53" w:rsidRPr="00AF3A1D" w:rsidRDefault="00A77A53" w:rsidP="00A77A53">
      <w:pPr>
        <w:jc w:val="left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3"/>
        <w:tblW w:w="141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45"/>
        <w:gridCol w:w="1670"/>
        <w:gridCol w:w="3584"/>
        <w:gridCol w:w="7933"/>
      </w:tblGrid>
      <w:tr w:rsidR="00A77A53" w:rsidTr="00AA3350">
        <w:trPr>
          <w:trHeight w:val="251"/>
        </w:trPr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A77A53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szCs w:val="21"/>
              </w:rPr>
              <w:t>ene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A77A53" w:rsidRDefault="00A77A53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Organism</w:t>
            </w:r>
          </w:p>
        </w:tc>
        <w:tc>
          <w:tcPr>
            <w:tcW w:w="3584" w:type="dxa"/>
            <w:tcBorders>
              <w:top w:val="single" w:sz="4" w:space="0" w:color="auto"/>
              <w:bottom w:val="single" w:sz="4" w:space="0" w:color="auto"/>
            </w:tcBorders>
          </w:tcPr>
          <w:p w:rsidR="00A77A53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orward  5’- 3’</w:t>
            </w:r>
          </w:p>
        </w:tc>
        <w:tc>
          <w:tcPr>
            <w:tcW w:w="7933" w:type="dxa"/>
            <w:tcBorders>
              <w:top w:val="single" w:sz="4" w:space="0" w:color="auto"/>
              <w:bottom w:val="single" w:sz="4" w:space="0" w:color="auto"/>
            </w:tcBorders>
          </w:tcPr>
          <w:p w:rsidR="00A77A53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Reverse  5’- 3’</w:t>
            </w:r>
          </w:p>
        </w:tc>
      </w:tr>
      <w:tr w:rsidR="00A77A53" w:rsidTr="00AA3350">
        <w:trPr>
          <w:trHeight w:val="251"/>
        </w:trPr>
        <w:tc>
          <w:tcPr>
            <w:tcW w:w="945" w:type="dxa"/>
            <w:tcBorders>
              <w:top w:val="single" w:sz="4" w:space="0" w:color="auto"/>
            </w:tcBorders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OCT4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tcBorders>
              <w:top w:val="single" w:sz="4" w:space="0" w:color="auto"/>
            </w:tcBorders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GGGGTTCTATTTGGGAAGGT</w:t>
            </w:r>
          </w:p>
        </w:tc>
        <w:tc>
          <w:tcPr>
            <w:tcW w:w="7933" w:type="dxa"/>
            <w:tcBorders>
              <w:top w:val="single" w:sz="4" w:space="0" w:color="auto"/>
            </w:tcBorders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TGGTTCGCTTTCTCTTTCG</w:t>
            </w:r>
          </w:p>
        </w:tc>
      </w:tr>
      <w:tr w:rsidR="00A77A53" w:rsidTr="00AA3350">
        <w:trPr>
          <w:trHeight w:val="251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NANOG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AGCCCCGATTCTTCCACCAGTCCC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GGAAGATTCCCAGTCGGGTTCACC</w:t>
            </w:r>
          </w:p>
        </w:tc>
      </w:tr>
      <w:tr w:rsidR="00A77A53" w:rsidTr="00AA3350">
        <w:trPr>
          <w:trHeight w:val="251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SOX2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GACCAGCTCGCAGACCTA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GACTTGACCACCGAACCCAT</w:t>
            </w:r>
          </w:p>
        </w:tc>
      </w:tr>
      <w:tr w:rsidR="00A77A53" w:rsidTr="00AA3350">
        <w:trPr>
          <w:trHeight w:val="251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ATGAGCCTCGAATCCACATAGT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GTTCCTCCATCATCTCTTTGTGA</w:t>
            </w:r>
          </w:p>
        </w:tc>
      </w:tr>
      <w:tr w:rsidR="00A77A53" w:rsidTr="00AA3350">
        <w:trPr>
          <w:trHeight w:val="251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MESP1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CGAAGTGGTTCCTTGGCAGAC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CTCCTGCTTGCCTCAAAGTGTC</w:t>
            </w:r>
          </w:p>
        </w:tc>
      </w:tr>
      <w:tr w:rsidR="00A77A53" w:rsidTr="00AA3350">
        <w:trPr>
          <w:trHeight w:val="251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TBX5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AGACTCGCTGCTGAAAGGAC 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GGAGCTGCACAGAATGTCAA</w:t>
            </w:r>
          </w:p>
        </w:tc>
      </w:tr>
      <w:tr w:rsidR="00A77A53" w:rsidTr="00AA3350">
        <w:trPr>
          <w:trHeight w:val="258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HAND1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ATCCTCTTCTCGACTGGGC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CTTCAAGGCTGAACTCAAGA</w:t>
            </w:r>
          </w:p>
        </w:tc>
      </w:tr>
      <w:tr w:rsidR="00A77A53" w:rsidTr="00AA3350">
        <w:trPr>
          <w:trHeight w:val="258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HCN4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GACACCGCTATCAAAGTGGA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GGTCCCAGTAAAATCTGAAGT</w:t>
            </w:r>
          </w:p>
        </w:tc>
      </w:tr>
      <w:tr w:rsidR="00A77A53" w:rsidTr="00AA3350">
        <w:trPr>
          <w:trHeight w:val="258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ISL1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CACGAAGTCGTTCTTGCTG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ATGCTTTGTTAGGGATGGG</w:t>
            </w:r>
          </w:p>
        </w:tc>
      </w:tr>
      <w:tr w:rsidR="00A77A53" w:rsidTr="00AA3350">
        <w:trPr>
          <w:trHeight w:val="258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MEF2C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TTCCTGTTTCCTCCAAACAA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CAAGGACTAATCTGATCGGG</w:t>
            </w:r>
          </w:p>
        </w:tc>
      </w:tr>
      <w:tr w:rsidR="00A77A53" w:rsidTr="00AA3350">
        <w:trPr>
          <w:trHeight w:val="258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TBX1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GGCTCCTACGACTATTGCCC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GGAACGTATTCCTTGCTTGCCCT</w:t>
            </w:r>
          </w:p>
        </w:tc>
      </w:tr>
      <w:tr w:rsidR="00A77A53" w:rsidTr="00AA3350">
        <w:trPr>
          <w:trHeight w:val="258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NRARP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CAACTGCGAGTTCAACGTG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GGGAAGGTACAGCAGAGACG</w:t>
            </w:r>
          </w:p>
        </w:tc>
      </w:tr>
      <w:tr w:rsidR="00A77A53" w:rsidTr="00AA3350">
        <w:trPr>
          <w:trHeight w:val="258"/>
        </w:trPr>
        <w:tc>
          <w:tcPr>
            <w:tcW w:w="945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18"/>
                <w:szCs w:val="18"/>
              </w:rPr>
              <w:t>HEY1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Human / </w:t>
            </w:r>
            <w:proofErr w:type="spellStart"/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us</w:t>
            </w:r>
            <w:proofErr w:type="spellEnd"/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GGTACCCAGTGCTTTTGAG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TCCGATAGTCCATAGCAAGG</w:t>
            </w:r>
          </w:p>
        </w:tc>
      </w:tr>
      <w:tr w:rsidR="00A77A53" w:rsidTr="00AA3350">
        <w:trPr>
          <w:trHeight w:val="258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HEYL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Human / </w:t>
            </w:r>
            <w:proofErr w:type="spellStart"/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us</w:t>
            </w:r>
            <w:proofErr w:type="spellEnd"/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ATGCAAGCCAGGAAGAAACGCAGA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AGCTTGGAAGAGCCCTGTTTCTCA</w:t>
            </w:r>
          </w:p>
        </w:tc>
      </w:tr>
      <w:tr w:rsidR="00A77A53" w:rsidTr="00AA3350">
        <w:trPr>
          <w:trHeight w:val="258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PTCH1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CACAGAAGCGCTCCTACA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TGTAATTTCGCCCCTTCC</w:t>
            </w:r>
          </w:p>
        </w:tc>
      </w:tr>
      <w:tr w:rsidR="00A77A53" w:rsidTr="00AA3350">
        <w:trPr>
          <w:trHeight w:val="258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GLI1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TCCCGAAGGACAGGTATGTAAC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CCTACTCTTTAGGCACTAGAGTT</w:t>
            </w:r>
          </w:p>
        </w:tc>
      </w:tr>
      <w:tr w:rsidR="00A77A53" w:rsidTr="00AA3350">
        <w:trPr>
          <w:trHeight w:val="258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cTnT</w:t>
            </w:r>
            <w:proofErr w:type="spellEnd"/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GAGCGGGAGAAGGAGCGGCAGAAC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CAATGGCCAGCACCTTCCTCCTCTC</w:t>
            </w:r>
          </w:p>
        </w:tc>
      </w:tr>
      <w:tr w:rsidR="00A77A53" w:rsidTr="00AA3350">
        <w:trPr>
          <w:trHeight w:val="258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MYH7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CCAACCTGTCCAAGTTCCG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TCAAGCCCTTCGTGCCAAT</w:t>
            </w:r>
          </w:p>
        </w:tc>
      </w:tr>
      <w:tr w:rsidR="00A77A53" w:rsidTr="00AA3350">
        <w:trPr>
          <w:trHeight w:val="258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MYH6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CCGTGAAGGGATAACCAGG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CAGTCACCGTCTTCCCATTC</w:t>
            </w:r>
          </w:p>
        </w:tc>
      </w:tr>
      <w:tr w:rsidR="00A77A53" w:rsidTr="00AA3350">
        <w:trPr>
          <w:trHeight w:val="258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MLC-2A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CAAAGAAGCCTTCAGCTGTATC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GAACTCATCCTTGTTCACCAC</w:t>
            </w:r>
          </w:p>
        </w:tc>
      </w:tr>
      <w:tr w:rsidR="00A77A53" w:rsidTr="00AA3350">
        <w:trPr>
          <w:trHeight w:val="258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BMP4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CGATGTGGGCTGGAATGA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TGGTTGAGTTGAGGTGGTCAG</w:t>
            </w:r>
          </w:p>
        </w:tc>
      </w:tr>
      <w:tr w:rsidR="00A77A53" w:rsidTr="00AA3350">
        <w:trPr>
          <w:trHeight w:val="258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SMAD3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CATCGAGCCCCAGAGCAATA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GTGGTTCATCTGGTGGTCACT</w:t>
            </w:r>
          </w:p>
        </w:tc>
      </w:tr>
      <w:tr w:rsidR="00A77A53" w:rsidTr="00AA3350">
        <w:trPr>
          <w:trHeight w:val="258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ID2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TGGACTCGCATCCCACTATT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AAGCCTGCAAGGACAG</w:t>
            </w:r>
          </w:p>
        </w:tc>
      </w:tr>
      <w:tr w:rsidR="00A77A53" w:rsidTr="00AA3350">
        <w:trPr>
          <w:trHeight w:val="258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MSX1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CTCGTCAAAGCCGAGAGC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CGGTTCGTCTTGTGTTTGC</w:t>
            </w:r>
          </w:p>
        </w:tc>
      </w:tr>
      <w:tr w:rsidR="00A77A53" w:rsidTr="00AA3350">
        <w:trPr>
          <w:trHeight w:val="258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FGF8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TGAGCTGCCTGCTGTTGCACTT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TGAAGACGCAGTCCTTGCCTT</w:t>
            </w:r>
          </w:p>
        </w:tc>
      </w:tr>
      <w:tr w:rsidR="00A77A53" w:rsidTr="00AA3350">
        <w:trPr>
          <w:trHeight w:val="258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FGF18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CATGTGCAGGCTGGGCTA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GAATTCCGTCTCCTTGCCCTT</w:t>
            </w:r>
          </w:p>
        </w:tc>
      </w:tr>
      <w:tr w:rsidR="00A77A53" w:rsidTr="00AA3350">
        <w:trPr>
          <w:trHeight w:val="258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FZD5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CTTGTTTCCAAAGTCCAATCAAGTG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GCCTACTCTTCACCCTTCTTTAACG</w:t>
            </w:r>
          </w:p>
        </w:tc>
      </w:tr>
      <w:tr w:rsidR="00A77A53" w:rsidTr="00AA3350">
        <w:trPr>
          <w:trHeight w:val="258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FOXF1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CAGCCGTATCTGCACCAGAA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54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ACTCCTTTCGGTCACACATGCT</w:t>
            </w:r>
          </w:p>
        </w:tc>
      </w:tr>
      <w:tr w:rsidR="00A77A53" w:rsidTr="00AA3350">
        <w:trPr>
          <w:trHeight w:val="258"/>
        </w:trPr>
        <w:tc>
          <w:tcPr>
            <w:tcW w:w="945" w:type="dxa"/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PTCH1</w:t>
            </w:r>
          </w:p>
        </w:tc>
        <w:tc>
          <w:tcPr>
            <w:tcW w:w="1670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us</w:t>
            </w:r>
            <w:proofErr w:type="spellEnd"/>
          </w:p>
        </w:tc>
        <w:tc>
          <w:tcPr>
            <w:tcW w:w="3584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GGACCGTGTCCTGAGGTGTCT</w:t>
            </w:r>
          </w:p>
        </w:tc>
        <w:tc>
          <w:tcPr>
            <w:tcW w:w="7933" w:type="dxa"/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GGCAAACCGGACGACACTT</w:t>
            </w:r>
          </w:p>
        </w:tc>
      </w:tr>
      <w:tr w:rsidR="00A77A53" w:rsidTr="00AA3350">
        <w:trPr>
          <w:trHeight w:val="258"/>
        </w:trPr>
        <w:tc>
          <w:tcPr>
            <w:tcW w:w="945" w:type="dxa"/>
            <w:tcBorders>
              <w:bottom w:val="single" w:sz="4" w:space="0" w:color="auto"/>
            </w:tcBorders>
          </w:tcPr>
          <w:p w:rsidR="00A77A53" w:rsidRPr="00A83549" w:rsidRDefault="00A77A53" w:rsidP="00AA33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3549">
              <w:rPr>
                <w:rFonts w:ascii="Times New Roman" w:hAnsi="Times New Roman" w:cs="Times New Roman"/>
                <w:i/>
                <w:sz w:val="18"/>
                <w:szCs w:val="18"/>
              </w:rPr>
              <w:t>GLI1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8354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us</w:t>
            </w:r>
            <w:proofErr w:type="spellEnd"/>
          </w:p>
        </w:tc>
        <w:tc>
          <w:tcPr>
            <w:tcW w:w="3584" w:type="dxa"/>
            <w:tcBorders>
              <w:bottom w:val="single" w:sz="4" w:space="0" w:color="auto"/>
            </w:tcBorders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TTATGGAGCAGCCAGAGAGA</w:t>
            </w:r>
          </w:p>
        </w:tc>
        <w:tc>
          <w:tcPr>
            <w:tcW w:w="7933" w:type="dxa"/>
            <w:tcBorders>
              <w:bottom w:val="single" w:sz="4" w:space="0" w:color="auto"/>
            </w:tcBorders>
            <w:vAlign w:val="center"/>
          </w:tcPr>
          <w:p w:rsidR="00A77A53" w:rsidRPr="00A83549" w:rsidRDefault="00A77A53" w:rsidP="00AA335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A83549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GAGCCCGCTTCTTTGTTAAT</w:t>
            </w:r>
          </w:p>
        </w:tc>
      </w:tr>
    </w:tbl>
    <w:p w:rsidR="00A77A53" w:rsidRDefault="00A77A53" w:rsidP="00A77A53">
      <w:pPr>
        <w:widowControl/>
        <w:jc w:val="left"/>
        <w:rPr>
          <w:szCs w:val="21"/>
        </w:rPr>
      </w:pPr>
    </w:p>
    <w:p w:rsidR="004562BD" w:rsidRDefault="004562BD"/>
    <w:sectPr w:rsidR="004562BD" w:rsidSect="004562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77A53"/>
    <w:rsid w:val="004562BD"/>
    <w:rsid w:val="00A77A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7A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77A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zhen</dc:creator>
  <cp:lastModifiedBy>zhangzhen</cp:lastModifiedBy>
  <cp:revision>1</cp:revision>
  <dcterms:created xsi:type="dcterms:W3CDTF">2021-05-11T00:50:00Z</dcterms:created>
  <dcterms:modified xsi:type="dcterms:W3CDTF">2021-05-11T00:50:00Z</dcterms:modified>
</cp:coreProperties>
</file>